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1 - HBond Energies between residues of NADH binding site and NADH, atorvastatin, itraconazole and posaconazol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3161030" cy="7340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1030" cy="734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701"/>
                              <w:gridCol w:w="1717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rug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Residues of the NADH binding site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Bond Energ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kcal.m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D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n14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9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7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195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9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al138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e10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99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r97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7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0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32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e31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3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8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29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p53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e54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6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yr85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7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orvastat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p53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r97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32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8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e31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9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99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9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traconazo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n14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8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5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29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4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yr85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saconazo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99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6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29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5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3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7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e31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n14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5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245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122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9pt;height:578pt;mso-wrap-distance-left:7.05pt;mso-wrap-distance-right:7.05pt;mso-wrap-distance-top:0pt;mso-wrap-distance-bottom:0pt;margin-top:111.05pt;mso-position-vertical-relative:page;margin-left:88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701"/>
                        <w:gridCol w:w="1717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rug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esidues of the NADH binding site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Bond Energ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kcal.m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D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n140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9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7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195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9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al138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e100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99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r97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7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0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32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e31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30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8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29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p53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e54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6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yr85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7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orvastat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p53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r97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32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8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e31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9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99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9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traconazo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n140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8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5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29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4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yr85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saconazo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99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6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29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5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30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7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e31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n140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5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245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122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Times New Roman" w:cs="Nimbus Roman No9 L;Times New Roman"/>
      <w:color w:val="auto"/>
      <w:kern w:val="2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7:09:00Z</dcterms:created>
  <dc:creator>Aline</dc:creator>
  <dc:description/>
  <dc:language>en-US</dc:language>
  <cp:lastModifiedBy>João Paulo</cp:lastModifiedBy>
  <dcterms:modified xsi:type="dcterms:W3CDTF">2011-06-13T17:09:00Z</dcterms:modified>
  <cp:revision>2</cp:revision>
  <dc:subject/>
  <dc:title/>
</cp:coreProperties>
</file>